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846"/>
        <w:gridCol w:w="4430"/>
        <w:gridCol w:w="4659"/>
        <w:gridCol w:w="1776"/>
      </w:tblGrid>
      <w:tr>
        <w:trPr>
          <w:trHeight w:val="420" w:hRule="atLeast"/>
        </w:trPr>
        <w:tc>
          <w:tcPr>
            <w:tcW w:w="13958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S1. Primer information for confirmation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USH2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mutations. </w:t>
            </w:r>
          </w:p>
        </w:tc>
      </w:tr>
      <w:tr>
        <w:trPr>
          <w:trHeight w:val="420" w:hRule="atLeast"/>
        </w:trPr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amily ID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tion</w:t>
            </w:r>
          </w:p>
        </w:tc>
        <w:tc>
          <w:tcPr>
            <w:tcW w:w="4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 (</w:t>
            </w:r>
            <w:bookmarkStart w:id="0" w:name="OLE_LINK48"/>
            <w:bookmarkStart w:id="1" w:name="OLE_LINK4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 (5'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 length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RP0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1235C&gt;G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TGGCTTGGAGACAATGTT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GTGGTATCCAAGCTACA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3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RP0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14287G&gt;C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TGGGCAGTGAATTCTG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CTTTAGCATCCCTCTC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8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RP0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284C&gt;G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AATTCTAGGCCTCGTG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GCAACAATGGTGACAG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9958G&gt;T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TACTCCACCTCAGGAAA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GGACATGACCTTTTCA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RP04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8559-2T&gt;C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TTATTCTTTATGCTTCCAC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CTGCTAAGACCCTTATCTTC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0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8223+1G&gt;A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ATGGAGGCACAAACAGC</w:t>
            </w:r>
          </w:p>
        </w:tc>
        <w:tc>
          <w:tcPr>
            <w:tcW w:w="4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CAGAGTCAATCCAGGGT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 bp</w:t>
            </w:r>
          </w:p>
        </w:tc>
      </w:tr>
      <w:tr>
        <w:trPr>
          <w:trHeight w:val="420" w:hRule="atLeast"/>
        </w:trPr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11156G&gt;A</w:t>
            </w:r>
          </w:p>
        </w:tc>
        <w:tc>
          <w:tcPr>
            <w:tcW w:w="4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CCAGAAAAGCCCAATG</w:t>
            </w:r>
          </w:p>
        </w:tc>
        <w:tc>
          <w:tcPr>
            <w:tcW w:w="4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ATCCTGCTGTATGATTGGT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 bp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0:36:00Z</dcterms:created>
  <dc:creator>snow</dc:creator>
  <dc:description/>
  <cp:keywords/>
  <dc:language>en-US</dc:language>
  <cp:lastModifiedBy>Xue Chen</cp:lastModifiedBy>
  <dcterms:modified xsi:type="dcterms:W3CDTF">2014-07-26T12:21:00Z</dcterms:modified>
  <cp:revision>38</cp:revision>
  <dc:subject/>
  <dc:title/>
</cp:coreProperties>
</file>